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181F0" w14:textId="7DA51F32" w:rsidR="006126AD" w:rsidRPr="002249CB" w:rsidRDefault="006126AD">
      <w:pPr>
        <w:rPr>
          <w:rFonts w:ascii="Times New Roman" w:hAnsi="Times New Roman" w:cs="Times New Roman"/>
        </w:rPr>
      </w:pPr>
      <w:r w:rsidRPr="002249CB">
        <w:rPr>
          <w:rFonts w:ascii="Times New Roman" w:hAnsi="Times New Roman" w:cs="Times New Roman"/>
          <w:b/>
          <w:bCs/>
        </w:rPr>
        <w:t>Supplementary Table</w:t>
      </w:r>
      <w:r w:rsidR="00BF652D" w:rsidRPr="002249CB">
        <w:rPr>
          <w:rFonts w:ascii="Times New Roman" w:hAnsi="Times New Roman" w:cs="Times New Roman"/>
          <w:b/>
          <w:bCs/>
        </w:rPr>
        <w:t>1</w:t>
      </w:r>
      <w:r w:rsidRPr="002249CB">
        <w:rPr>
          <w:rFonts w:ascii="Times New Roman" w:hAnsi="Times New Roman" w:cs="Times New Roman"/>
          <w:b/>
          <w:bCs/>
        </w:rPr>
        <w:t>:</w:t>
      </w:r>
      <w:r w:rsidRPr="002249CB">
        <w:rPr>
          <w:rFonts w:ascii="Times New Roman" w:hAnsi="Times New Roman" w:cs="Times New Roman"/>
        </w:rPr>
        <w:t xml:space="preserve"> List of primers, sgRNA and shRNA sequences used in the study</w:t>
      </w:r>
    </w:p>
    <w:p w14:paraId="16845AB0" w14:textId="6C31020C" w:rsidR="00D91023" w:rsidRPr="002249CB" w:rsidRDefault="00D91023">
      <w:pPr>
        <w:rPr>
          <w:rFonts w:ascii="Times New Roman" w:hAnsi="Times New Roman" w:cs="Times New Roman"/>
          <w:b/>
          <w:bCs/>
        </w:rPr>
      </w:pPr>
      <w:r w:rsidRPr="002249CB">
        <w:rPr>
          <w:rFonts w:ascii="Times New Roman" w:hAnsi="Times New Roman" w:cs="Times New Roman"/>
          <w:b/>
          <w:bCs/>
        </w:rPr>
        <w:t>Cloning prime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2693"/>
        <w:gridCol w:w="3056"/>
      </w:tblGrid>
      <w:tr w:rsidR="00D91023" w:rsidRPr="002249CB" w14:paraId="3659418A" w14:textId="77777777" w:rsidTr="00D91023">
        <w:tc>
          <w:tcPr>
            <w:tcW w:w="2547" w:type="dxa"/>
          </w:tcPr>
          <w:p w14:paraId="63659C2F" w14:textId="77777777" w:rsidR="00D91023" w:rsidRPr="002249CB" w:rsidRDefault="00D91023" w:rsidP="00D910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C25B3E8" w14:textId="177521CA" w:rsidR="00D91023" w:rsidRPr="002249CB" w:rsidRDefault="00D91023" w:rsidP="00D91023">
            <w:pPr>
              <w:rPr>
                <w:rFonts w:ascii="Times New Roman" w:hAnsi="Times New Roman" w:cs="Times New Roman"/>
                <w:b/>
                <w:bCs/>
              </w:rPr>
            </w:pPr>
            <w:r w:rsidRPr="002249CB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056" w:type="dxa"/>
          </w:tcPr>
          <w:p w14:paraId="5D739648" w14:textId="039DF1BE" w:rsidR="00D91023" w:rsidRPr="002249CB" w:rsidRDefault="00D91023" w:rsidP="00D91023">
            <w:pPr>
              <w:rPr>
                <w:rFonts w:ascii="Times New Roman" w:hAnsi="Times New Roman" w:cs="Times New Roman"/>
                <w:b/>
                <w:bCs/>
              </w:rPr>
            </w:pPr>
            <w:r w:rsidRPr="002249CB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D91023" w:rsidRPr="002249CB" w14:paraId="69A8D73B" w14:textId="77777777" w:rsidTr="00D91023">
        <w:trPr>
          <w:trHeight w:val="742"/>
        </w:trPr>
        <w:tc>
          <w:tcPr>
            <w:tcW w:w="2547" w:type="dxa"/>
          </w:tcPr>
          <w:p w14:paraId="19342EDD" w14:textId="67C86638" w:rsidR="00D91023" w:rsidRPr="002249CB" w:rsidRDefault="00D91023" w:rsidP="00D91023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</w:rPr>
              <w:t>PAX6-promoter-cloning primers</w:t>
            </w:r>
          </w:p>
        </w:tc>
        <w:tc>
          <w:tcPr>
            <w:tcW w:w="2693" w:type="dxa"/>
          </w:tcPr>
          <w:p w14:paraId="01F6A510" w14:textId="44BC6F46" w:rsidR="00D91023" w:rsidRPr="002249CB" w:rsidRDefault="00D91023">
            <w:pPr>
              <w:rPr>
                <w:rFonts w:ascii="Times New Roman" w:hAnsi="Times New Roman" w:cs="Times New Roman"/>
                <w:b/>
                <w:bCs/>
              </w:rPr>
            </w:pPr>
            <w:r w:rsidRPr="002249CB">
              <w:rPr>
                <w:rFonts w:ascii="Times New Roman" w:eastAsia="DengXian" w:hAnsi="Times New Roman" w:cs="Times New Roman"/>
              </w:rPr>
              <w:t>C</w:t>
            </w:r>
            <w:r w:rsidRPr="002249CB">
              <w:rPr>
                <w:rFonts w:ascii="Times New Roman" w:hAnsi="Times New Roman" w:cs="Times New Roman"/>
              </w:rPr>
              <w:t>CTAACTGGCCGGTACC</w:t>
            </w:r>
            <w:r w:rsidRPr="002249CB">
              <w:rPr>
                <w:rFonts w:ascii="Times New Roman" w:eastAsia="DengXian" w:hAnsi="Times New Roman" w:cs="Times New Roman"/>
              </w:rPr>
              <w:t>ATGCACAGCGGACTTGA</w:t>
            </w:r>
          </w:p>
        </w:tc>
        <w:tc>
          <w:tcPr>
            <w:tcW w:w="3056" w:type="dxa"/>
          </w:tcPr>
          <w:p w14:paraId="6E2702F1" w14:textId="4D592832" w:rsidR="00D91023" w:rsidRPr="002249CB" w:rsidRDefault="00D91023">
            <w:pPr>
              <w:rPr>
                <w:rFonts w:ascii="Times New Roman" w:hAnsi="Times New Roman" w:cs="Times New Roman"/>
                <w:b/>
                <w:bCs/>
              </w:rPr>
            </w:pPr>
            <w:r w:rsidRPr="002249CB">
              <w:rPr>
                <w:rFonts w:ascii="Times New Roman" w:hAnsi="Times New Roman" w:cs="Times New Roman"/>
              </w:rPr>
              <w:t>CCGGATTGCCAAGCTT</w:t>
            </w:r>
            <w:r w:rsidRPr="002249CB">
              <w:rPr>
                <w:rFonts w:ascii="Times New Roman" w:eastAsia="DengXian" w:hAnsi="Times New Roman" w:cs="Times New Roman"/>
              </w:rPr>
              <w:t>GAAGCCTGACCTCTGTCATC</w:t>
            </w:r>
          </w:p>
        </w:tc>
      </w:tr>
    </w:tbl>
    <w:p w14:paraId="2F28812B" w14:textId="77777777" w:rsidR="00D91023" w:rsidRPr="002249CB" w:rsidRDefault="00D91023">
      <w:pPr>
        <w:rPr>
          <w:rFonts w:ascii="Times New Roman" w:hAnsi="Times New Roman" w:cs="Times New Roman"/>
          <w:b/>
          <w:bCs/>
        </w:rPr>
      </w:pPr>
    </w:p>
    <w:p w14:paraId="12C12494" w14:textId="066C0872" w:rsidR="006126AD" w:rsidRPr="002249CB" w:rsidRDefault="006126AD">
      <w:pPr>
        <w:rPr>
          <w:rFonts w:ascii="Times New Roman" w:hAnsi="Times New Roman" w:cs="Times New Roman"/>
          <w:b/>
          <w:bCs/>
        </w:rPr>
      </w:pPr>
      <w:r w:rsidRPr="002249CB">
        <w:rPr>
          <w:rFonts w:ascii="Times New Roman" w:hAnsi="Times New Roman" w:cs="Times New Roman"/>
          <w:b/>
          <w:bCs/>
        </w:rPr>
        <w:t>RT-</w:t>
      </w:r>
      <w:r w:rsidR="002424E5">
        <w:rPr>
          <w:rFonts w:ascii="Times New Roman" w:hAnsi="Times New Roman" w:cs="Times New Roman"/>
          <w:b/>
          <w:bCs/>
        </w:rPr>
        <w:t>q</w:t>
      </w:r>
      <w:r w:rsidRPr="002249CB">
        <w:rPr>
          <w:rFonts w:ascii="Times New Roman" w:hAnsi="Times New Roman" w:cs="Times New Roman"/>
          <w:b/>
          <w:bCs/>
        </w:rPr>
        <w:t>PCR-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97"/>
        <w:gridCol w:w="3476"/>
        <w:gridCol w:w="3623"/>
      </w:tblGrid>
      <w:tr w:rsidR="00220F22" w:rsidRPr="002249CB" w14:paraId="4B2D6812" w14:textId="77777777" w:rsidTr="004710DE">
        <w:tc>
          <w:tcPr>
            <w:tcW w:w="1197" w:type="dxa"/>
          </w:tcPr>
          <w:p w14:paraId="23D4EB34" w14:textId="131F8E6B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9CB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476" w:type="dxa"/>
          </w:tcPr>
          <w:p w14:paraId="3A4FDFD7" w14:textId="17DE45BD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9CB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623" w:type="dxa"/>
          </w:tcPr>
          <w:p w14:paraId="254B0C8E" w14:textId="396CA40C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9CB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DF54C1" w:rsidRPr="002249CB" w14:paraId="541D0958" w14:textId="77777777" w:rsidTr="004710DE">
        <w:tc>
          <w:tcPr>
            <w:tcW w:w="1197" w:type="dxa"/>
          </w:tcPr>
          <w:p w14:paraId="5B92BFF8" w14:textId="73AEB068" w:rsidR="00DF54C1" w:rsidRPr="00DF54C1" w:rsidRDefault="00DF54C1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54C1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DF54C1">
              <w:rPr>
                <w:rFonts w:ascii="Times New Roman" w:hAnsi="Times New Roman" w:cs="Times New Roman"/>
                <w:i/>
                <w:iCs/>
              </w:rPr>
              <w:t>CTB</w:t>
            </w:r>
          </w:p>
        </w:tc>
        <w:tc>
          <w:tcPr>
            <w:tcW w:w="3476" w:type="dxa"/>
          </w:tcPr>
          <w:p w14:paraId="27DB7206" w14:textId="0FB28B9B" w:rsidR="00DF54C1" w:rsidRPr="00DF54C1" w:rsidRDefault="00DF54C1" w:rsidP="00DF54C1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F54C1">
              <w:rPr>
                <w:rFonts w:ascii="Times New Roman" w:hAnsi="Times New Roman" w:cs="Times New Roman"/>
                <w:i/>
                <w:iCs/>
              </w:rPr>
              <w:t>CACCATTGGCAATGAGCGGTTC</w:t>
            </w:r>
          </w:p>
        </w:tc>
        <w:tc>
          <w:tcPr>
            <w:tcW w:w="3623" w:type="dxa"/>
          </w:tcPr>
          <w:p w14:paraId="28B21D5C" w14:textId="4FA27CAB" w:rsidR="00DF54C1" w:rsidRPr="00DF54C1" w:rsidRDefault="00DF54C1" w:rsidP="00DF54C1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F54C1">
              <w:rPr>
                <w:rFonts w:ascii="Times New Roman" w:hAnsi="Times New Roman" w:cs="Times New Roman"/>
                <w:i/>
                <w:iCs/>
              </w:rPr>
              <w:t>AGGTCTTTGCGGATGTCCACGT</w:t>
            </w:r>
          </w:p>
        </w:tc>
      </w:tr>
      <w:tr w:rsidR="00220F22" w:rsidRPr="002249CB" w14:paraId="08FECB87" w14:textId="77777777" w:rsidTr="004710DE">
        <w:tc>
          <w:tcPr>
            <w:tcW w:w="1197" w:type="dxa"/>
          </w:tcPr>
          <w:p w14:paraId="27FE5521" w14:textId="2ACDE629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PAX6</w:t>
            </w:r>
          </w:p>
        </w:tc>
        <w:tc>
          <w:tcPr>
            <w:tcW w:w="3476" w:type="dxa"/>
          </w:tcPr>
          <w:p w14:paraId="63149D9D" w14:textId="56AC059E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CACACCGGTTTCCTCCTTCA</w:t>
            </w:r>
          </w:p>
        </w:tc>
        <w:tc>
          <w:tcPr>
            <w:tcW w:w="3623" w:type="dxa"/>
          </w:tcPr>
          <w:p w14:paraId="28EF8CF1" w14:textId="08823709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GGCAGAGCGCTGTAGGTGTT</w:t>
            </w:r>
          </w:p>
        </w:tc>
      </w:tr>
      <w:tr w:rsidR="00220F22" w:rsidRPr="002249CB" w14:paraId="45F3C9AB" w14:textId="77777777" w:rsidTr="004710DE">
        <w:tc>
          <w:tcPr>
            <w:tcW w:w="1197" w:type="dxa"/>
          </w:tcPr>
          <w:p w14:paraId="31D2A295" w14:textId="7ACABF02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AR</w:t>
            </w:r>
          </w:p>
        </w:tc>
        <w:tc>
          <w:tcPr>
            <w:tcW w:w="3476" w:type="dxa"/>
          </w:tcPr>
          <w:p w14:paraId="78B3EBDE" w14:textId="560A8255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TACCAGCTCACCAAGCTCCT</w:t>
            </w:r>
          </w:p>
        </w:tc>
        <w:tc>
          <w:tcPr>
            <w:tcW w:w="3623" w:type="dxa"/>
          </w:tcPr>
          <w:p w14:paraId="296C9744" w14:textId="6C36DBCE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GCTTCACTGGGTGTGGAAA</w:t>
            </w:r>
          </w:p>
        </w:tc>
      </w:tr>
      <w:tr w:rsidR="00220F22" w:rsidRPr="002249CB" w14:paraId="3AF4ACEA" w14:textId="77777777" w:rsidTr="004710DE">
        <w:tc>
          <w:tcPr>
            <w:tcW w:w="1197" w:type="dxa"/>
          </w:tcPr>
          <w:p w14:paraId="348C8747" w14:textId="0CBFF17D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KLK3</w:t>
            </w:r>
          </w:p>
        </w:tc>
        <w:tc>
          <w:tcPr>
            <w:tcW w:w="3476" w:type="dxa"/>
          </w:tcPr>
          <w:p w14:paraId="0E2E86B0" w14:textId="40E08748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CGCAAGTTCACCCTCAGAAGGT</w:t>
            </w:r>
          </w:p>
        </w:tc>
        <w:tc>
          <w:tcPr>
            <w:tcW w:w="3623" w:type="dxa"/>
          </w:tcPr>
          <w:p w14:paraId="29F1C3E3" w14:textId="00B29EAA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808080"/>
                <w:sz w:val="36"/>
                <w:szCs w:val="36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GACGTGATACCTTGAAGCACACC</w:t>
            </w:r>
          </w:p>
        </w:tc>
      </w:tr>
      <w:tr w:rsidR="00220F22" w:rsidRPr="002249CB" w14:paraId="0C16F073" w14:textId="77777777" w:rsidTr="004710DE">
        <w:tc>
          <w:tcPr>
            <w:tcW w:w="1197" w:type="dxa"/>
          </w:tcPr>
          <w:p w14:paraId="4602B896" w14:textId="69FF6144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ALDA1A3</w:t>
            </w:r>
          </w:p>
        </w:tc>
        <w:tc>
          <w:tcPr>
            <w:tcW w:w="3476" w:type="dxa"/>
          </w:tcPr>
          <w:p w14:paraId="71701BFF" w14:textId="5F892166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808080"/>
                <w:sz w:val="36"/>
                <w:szCs w:val="36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CTGCTACAACGCCCTCTATGCA</w:t>
            </w:r>
          </w:p>
        </w:tc>
        <w:tc>
          <w:tcPr>
            <w:tcW w:w="3623" w:type="dxa"/>
          </w:tcPr>
          <w:p w14:paraId="74EEE6BE" w14:textId="2AD3303B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808080"/>
                <w:sz w:val="36"/>
                <w:szCs w:val="36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GTCGCCAAGTTTGATGGTGACAG</w:t>
            </w:r>
          </w:p>
        </w:tc>
      </w:tr>
      <w:tr w:rsidR="00220F22" w:rsidRPr="002249CB" w14:paraId="28F0FBE9" w14:textId="77777777" w:rsidTr="004710DE">
        <w:tc>
          <w:tcPr>
            <w:tcW w:w="1197" w:type="dxa"/>
          </w:tcPr>
          <w:p w14:paraId="0353D0B3" w14:textId="042F1596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STEAP4</w:t>
            </w:r>
          </w:p>
        </w:tc>
        <w:tc>
          <w:tcPr>
            <w:tcW w:w="3476" w:type="dxa"/>
          </w:tcPr>
          <w:p w14:paraId="417A0BB7" w14:textId="10668041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808080"/>
                <w:sz w:val="36"/>
                <w:szCs w:val="36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AGTCAGGAGCACTGGATGCAAG</w:t>
            </w:r>
          </w:p>
        </w:tc>
        <w:tc>
          <w:tcPr>
            <w:tcW w:w="3623" w:type="dxa"/>
          </w:tcPr>
          <w:p w14:paraId="0220372A" w14:textId="475301DF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808080"/>
                <w:sz w:val="36"/>
                <w:szCs w:val="36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CTTTGGCTGCCATGAGTGATCC</w:t>
            </w:r>
          </w:p>
        </w:tc>
      </w:tr>
      <w:tr w:rsidR="00220F22" w:rsidRPr="002249CB" w14:paraId="345B5C12" w14:textId="77777777" w:rsidTr="004710DE">
        <w:tc>
          <w:tcPr>
            <w:tcW w:w="1197" w:type="dxa"/>
          </w:tcPr>
          <w:p w14:paraId="5D27D621" w14:textId="294EA4E2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PMEAP1</w:t>
            </w:r>
          </w:p>
        </w:tc>
        <w:tc>
          <w:tcPr>
            <w:tcW w:w="3476" w:type="dxa"/>
          </w:tcPr>
          <w:p w14:paraId="5C4E9657" w14:textId="752A7ED7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808080"/>
                <w:sz w:val="36"/>
                <w:szCs w:val="36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CTGAGCCACTACAAGCTGTCTG</w:t>
            </w:r>
          </w:p>
        </w:tc>
        <w:tc>
          <w:tcPr>
            <w:tcW w:w="3623" w:type="dxa"/>
          </w:tcPr>
          <w:p w14:paraId="4DEA6617" w14:textId="7A50EE1F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808080"/>
                <w:sz w:val="36"/>
                <w:szCs w:val="36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GGATTCCGTTGCCTGACACTGT</w:t>
            </w:r>
          </w:p>
        </w:tc>
      </w:tr>
      <w:tr w:rsidR="002424E5" w:rsidRPr="002249CB" w14:paraId="77F21DA3" w14:textId="77777777" w:rsidTr="004710DE">
        <w:tc>
          <w:tcPr>
            <w:tcW w:w="1197" w:type="dxa"/>
          </w:tcPr>
          <w:p w14:paraId="3CBCE7FC" w14:textId="5237AFFE" w:rsidR="002424E5" w:rsidRPr="002249CB" w:rsidRDefault="002424E5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>KX3.1</w:t>
            </w:r>
          </w:p>
        </w:tc>
        <w:tc>
          <w:tcPr>
            <w:tcW w:w="3476" w:type="dxa"/>
          </w:tcPr>
          <w:p w14:paraId="361C9354" w14:textId="6DC546E2" w:rsidR="002424E5" w:rsidRPr="002249CB" w:rsidRDefault="002424E5" w:rsidP="002424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424E5">
              <w:rPr>
                <w:rFonts w:ascii="Times New Roman" w:eastAsia="DengXian" w:hAnsi="Times New Roman" w:cs="Times New Roman"/>
                <w:color w:val="000000"/>
              </w:rPr>
              <w:t>CGCAGAACGACCAGCTGAGCA</w:t>
            </w:r>
          </w:p>
        </w:tc>
        <w:tc>
          <w:tcPr>
            <w:tcW w:w="3623" w:type="dxa"/>
          </w:tcPr>
          <w:p w14:paraId="014CBCC2" w14:textId="443D3D18" w:rsidR="002424E5" w:rsidRPr="002249CB" w:rsidRDefault="002424E5" w:rsidP="002424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424E5">
              <w:rPr>
                <w:rFonts w:ascii="Times New Roman" w:eastAsia="DengXian" w:hAnsi="Times New Roman" w:cs="Times New Roman"/>
                <w:color w:val="000000"/>
              </w:rPr>
              <w:t>CCTGAAGTGTTTTCAGAGTCCAAC</w:t>
            </w:r>
          </w:p>
        </w:tc>
      </w:tr>
      <w:tr w:rsidR="00220F22" w:rsidRPr="002249CB" w14:paraId="35B43751" w14:textId="77777777" w:rsidTr="004710DE">
        <w:tc>
          <w:tcPr>
            <w:tcW w:w="1197" w:type="dxa"/>
          </w:tcPr>
          <w:p w14:paraId="3FFCCF39" w14:textId="3FE781BD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ENO2</w:t>
            </w:r>
          </w:p>
        </w:tc>
        <w:tc>
          <w:tcPr>
            <w:tcW w:w="3476" w:type="dxa"/>
          </w:tcPr>
          <w:p w14:paraId="60A68350" w14:textId="55F2D240" w:rsidR="00220F22" w:rsidRPr="002249CB" w:rsidRDefault="00220F22" w:rsidP="00220F2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GAACTATCCTGTGGTCTCC</w:t>
            </w:r>
          </w:p>
        </w:tc>
        <w:tc>
          <w:tcPr>
            <w:tcW w:w="3623" w:type="dxa"/>
          </w:tcPr>
          <w:p w14:paraId="6F088A72" w14:textId="1C23601C" w:rsidR="00220F22" w:rsidRPr="002249CB" w:rsidRDefault="00220F22" w:rsidP="00220F2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CGACATTGGCTGTGAACTTG</w:t>
            </w:r>
          </w:p>
        </w:tc>
      </w:tr>
      <w:tr w:rsidR="00220F22" w:rsidRPr="002249CB" w14:paraId="765F3B6A" w14:textId="77777777" w:rsidTr="004710DE">
        <w:tc>
          <w:tcPr>
            <w:tcW w:w="1197" w:type="dxa"/>
          </w:tcPr>
          <w:p w14:paraId="5DBAFAA9" w14:textId="189A791E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SYP</w:t>
            </w:r>
          </w:p>
        </w:tc>
        <w:tc>
          <w:tcPr>
            <w:tcW w:w="3476" w:type="dxa"/>
          </w:tcPr>
          <w:p w14:paraId="692F163C" w14:textId="5F78C281" w:rsidR="00220F22" w:rsidRPr="002249CB" w:rsidRDefault="00220F22" w:rsidP="00220F2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TCAGTTCCGGGTGGTCAAG</w:t>
            </w:r>
          </w:p>
        </w:tc>
        <w:tc>
          <w:tcPr>
            <w:tcW w:w="3623" w:type="dxa"/>
          </w:tcPr>
          <w:p w14:paraId="4E74EAC4" w14:textId="36CAC63A" w:rsidR="00220F22" w:rsidRPr="002249CB" w:rsidRDefault="00220F22" w:rsidP="00220F2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AAGACCCATTGCAGCACCTT</w:t>
            </w:r>
          </w:p>
        </w:tc>
      </w:tr>
      <w:tr w:rsidR="002424E5" w:rsidRPr="002249CB" w14:paraId="2C589707" w14:textId="77777777" w:rsidTr="004710DE">
        <w:tc>
          <w:tcPr>
            <w:tcW w:w="1197" w:type="dxa"/>
          </w:tcPr>
          <w:p w14:paraId="02404405" w14:textId="47ECE922" w:rsidR="002424E5" w:rsidRPr="002249CB" w:rsidRDefault="002424E5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HGA</w:t>
            </w:r>
          </w:p>
        </w:tc>
        <w:tc>
          <w:tcPr>
            <w:tcW w:w="3476" w:type="dxa"/>
          </w:tcPr>
          <w:p w14:paraId="767E25CA" w14:textId="25D57B9A" w:rsidR="002424E5" w:rsidRPr="002424E5" w:rsidRDefault="002424E5" w:rsidP="002424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424E5">
              <w:rPr>
                <w:rFonts w:ascii="Times New Roman" w:eastAsia="DengXian" w:hAnsi="Times New Roman" w:cs="Times New Roman"/>
                <w:color w:val="000000"/>
              </w:rPr>
              <w:t>GGTTCTTGAGAACCAGAGCAGC</w:t>
            </w:r>
          </w:p>
        </w:tc>
        <w:tc>
          <w:tcPr>
            <w:tcW w:w="3623" w:type="dxa"/>
          </w:tcPr>
          <w:p w14:paraId="607CBC81" w14:textId="3C947190" w:rsidR="002424E5" w:rsidRPr="002424E5" w:rsidRDefault="002424E5" w:rsidP="002424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424E5">
              <w:rPr>
                <w:rFonts w:ascii="Times New Roman" w:eastAsia="DengXian" w:hAnsi="Times New Roman" w:cs="Times New Roman"/>
                <w:color w:val="000000"/>
              </w:rPr>
              <w:t>GCTTCACCACTTTTCTCTGCCTC</w:t>
            </w:r>
          </w:p>
        </w:tc>
      </w:tr>
      <w:tr w:rsidR="002424E5" w:rsidRPr="002249CB" w14:paraId="1A053D4C" w14:textId="77777777" w:rsidTr="004710DE">
        <w:tc>
          <w:tcPr>
            <w:tcW w:w="1197" w:type="dxa"/>
          </w:tcPr>
          <w:p w14:paraId="66F71F34" w14:textId="0505F90A" w:rsidR="002424E5" w:rsidRDefault="002424E5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>CAM1</w:t>
            </w:r>
          </w:p>
        </w:tc>
        <w:tc>
          <w:tcPr>
            <w:tcW w:w="3476" w:type="dxa"/>
          </w:tcPr>
          <w:p w14:paraId="31750A46" w14:textId="678814F5" w:rsidR="002424E5" w:rsidRPr="002424E5" w:rsidRDefault="002424E5" w:rsidP="002424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424E5">
              <w:rPr>
                <w:rFonts w:ascii="Times New Roman" w:eastAsia="DengXian" w:hAnsi="Times New Roman" w:cs="Times New Roman"/>
                <w:color w:val="000000"/>
              </w:rPr>
              <w:t>CATCACCTGGAGGACTTCTACC</w:t>
            </w:r>
          </w:p>
        </w:tc>
        <w:tc>
          <w:tcPr>
            <w:tcW w:w="3623" w:type="dxa"/>
          </w:tcPr>
          <w:p w14:paraId="7217E6FC" w14:textId="73F70BAE" w:rsidR="002424E5" w:rsidRPr="002424E5" w:rsidRDefault="002424E5" w:rsidP="002424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424E5">
              <w:rPr>
                <w:rFonts w:ascii="Times New Roman" w:eastAsia="DengXian" w:hAnsi="Times New Roman" w:cs="Times New Roman"/>
                <w:color w:val="000000"/>
              </w:rPr>
              <w:t>CAGTGTACTGGATGCTCTTCAGG</w:t>
            </w:r>
          </w:p>
        </w:tc>
      </w:tr>
      <w:tr w:rsidR="00220F22" w:rsidRPr="002249CB" w14:paraId="1E96ACA9" w14:textId="77777777" w:rsidTr="004710DE">
        <w:tc>
          <w:tcPr>
            <w:tcW w:w="1197" w:type="dxa"/>
          </w:tcPr>
          <w:p w14:paraId="1373B57E" w14:textId="6FFA1CDB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STAT5A</w:t>
            </w:r>
          </w:p>
        </w:tc>
        <w:tc>
          <w:tcPr>
            <w:tcW w:w="3476" w:type="dxa"/>
          </w:tcPr>
          <w:p w14:paraId="59065ECA" w14:textId="277C165A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CGGTTTGAGTGAGGGTTT CT</w:t>
            </w:r>
          </w:p>
        </w:tc>
        <w:tc>
          <w:tcPr>
            <w:tcW w:w="3623" w:type="dxa"/>
          </w:tcPr>
          <w:p w14:paraId="646F582D" w14:textId="792773AF" w:rsidR="00220F22" w:rsidRPr="002249CB" w:rsidRDefault="00220F22" w:rsidP="00220F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GTGGGCAACAGCATCATAGA</w:t>
            </w:r>
          </w:p>
        </w:tc>
      </w:tr>
      <w:tr w:rsidR="00220F22" w:rsidRPr="002249CB" w14:paraId="1D10E18E" w14:textId="77777777" w:rsidTr="004710DE">
        <w:tc>
          <w:tcPr>
            <w:tcW w:w="1197" w:type="dxa"/>
          </w:tcPr>
          <w:p w14:paraId="2DCE300F" w14:textId="7EF81248" w:rsidR="00220F22" w:rsidRPr="002249CB" w:rsidRDefault="00220F22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MET</w:t>
            </w:r>
          </w:p>
        </w:tc>
        <w:tc>
          <w:tcPr>
            <w:tcW w:w="3476" w:type="dxa"/>
          </w:tcPr>
          <w:p w14:paraId="5A168577" w14:textId="5ECAB425" w:rsidR="00220F22" w:rsidRPr="002249CB" w:rsidRDefault="00220F22" w:rsidP="00220F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TGCACAGTTGGTCCTGCCATGA</w:t>
            </w:r>
          </w:p>
        </w:tc>
        <w:tc>
          <w:tcPr>
            <w:tcW w:w="3623" w:type="dxa"/>
          </w:tcPr>
          <w:p w14:paraId="2D0B1427" w14:textId="3952A367" w:rsidR="00220F22" w:rsidRPr="002249CB" w:rsidRDefault="00220F22" w:rsidP="00220F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CAGCCATAGGACCGTATTTCGG</w:t>
            </w:r>
          </w:p>
        </w:tc>
      </w:tr>
      <w:tr w:rsidR="0067774F" w:rsidRPr="002249CB" w14:paraId="07FB8CC9" w14:textId="77777777" w:rsidTr="004710DE">
        <w:tc>
          <w:tcPr>
            <w:tcW w:w="1197" w:type="dxa"/>
          </w:tcPr>
          <w:p w14:paraId="381664AF" w14:textId="0032A077" w:rsidR="0067774F" w:rsidRPr="002249CB" w:rsidRDefault="0067774F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KMT5C</w:t>
            </w:r>
          </w:p>
        </w:tc>
        <w:tc>
          <w:tcPr>
            <w:tcW w:w="3476" w:type="dxa"/>
          </w:tcPr>
          <w:p w14:paraId="4E2159ED" w14:textId="33D1F425" w:rsidR="0067774F" w:rsidRPr="002249CB" w:rsidRDefault="001E6FA9" w:rsidP="001E6F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ACGAGGTGACATGCTTCTACGG</w:t>
            </w:r>
          </w:p>
        </w:tc>
        <w:tc>
          <w:tcPr>
            <w:tcW w:w="3623" w:type="dxa"/>
          </w:tcPr>
          <w:p w14:paraId="7083B675" w14:textId="188FEFE2" w:rsidR="0067774F" w:rsidRPr="002249CB" w:rsidRDefault="001E6FA9" w:rsidP="001E6F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CTGGTTCGGAAAGCTCCTTCAC</w:t>
            </w:r>
          </w:p>
        </w:tc>
      </w:tr>
      <w:tr w:rsidR="0067774F" w:rsidRPr="002249CB" w14:paraId="4579FCB6" w14:textId="77777777" w:rsidTr="004710DE">
        <w:tc>
          <w:tcPr>
            <w:tcW w:w="1197" w:type="dxa"/>
          </w:tcPr>
          <w:p w14:paraId="57440B71" w14:textId="339FC7C7" w:rsidR="0067774F" w:rsidRPr="002249CB" w:rsidRDefault="0067774F" w:rsidP="00220F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49CB">
              <w:rPr>
                <w:rFonts w:ascii="Times New Roman" w:hAnsi="Times New Roman" w:cs="Times New Roman"/>
                <w:i/>
                <w:iCs/>
              </w:rPr>
              <w:t>SMYD5</w:t>
            </w:r>
          </w:p>
        </w:tc>
        <w:tc>
          <w:tcPr>
            <w:tcW w:w="3476" w:type="dxa"/>
          </w:tcPr>
          <w:p w14:paraId="6877DC91" w14:textId="64F26CAB" w:rsidR="0067774F" w:rsidRPr="002249CB" w:rsidRDefault="001E6FA9" w:rsidP="001E6F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CCTCTATGAGGAAGCAGTCAGC</w:t>
            </w:r>
          </w:p>
        </w:tc>
        <w:tc>
          <w:tcPr>
            <w:tcW w:w="3623" w:type="dxa"/>
          </w:tcPr>
          <w:p w14:paraId="5955A3CE" w14:textId="433FC578" w:rsidR="0067774F" w:rsidRPr="002249CB" w:rsidRDefault="001E6FA9" w:rsidP="001E6F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49CB">
              <w:rPr>
                <w:rFonts w:ascii="Times New Roman" w:eastAsia="DengXian" w:hAnsi="Times New Roman" w:cs="Times New Roman"/>
                <w:color w:val="000000"/>
              </w:rPr>
              <w:t>ACTCCAGAGTGTCACAGGCATG</w:t>
            </w:r>
          </w:p>
        </w:tc>
      </w:tr>
    </w:tbl>
    <w:p w14:paraId="653FCE26" w14:textId="77777777" w:rsidR="002424E5" w:rsidRDefault="002424E5" w:rsidP="006126AD">
      <w:pPr>
        <w:jc w:val="left"/>
        <w:rPr>
          <w:rFonts w:ascii="Times New Roman" w:hAnsi="Times New Roman" w:cs="Times New Roman"/>
          <w:b/>
          <w:bCs/>
        </w:rPr>
      </w:pPr>
    </w:p>
    <w:p w14:paraId="2C948A23" w14:textId="4A59773A" w:rsidR="006E33E7" w:rsidRPr="002249CB" w:rsidRDefault="006126AD" w:rsidP="006126AD">
      <w:pPr>
        <w:jc w:val="left"/>
        <w:rPr>
          <w:rFonts w:ascii="Times New Roman" w:hAnsi="Times New Roman" w:cs="Times New Roman"/>
          <w:b/>
          <w:bCs/>
        </w:rPr>
      </w:pPr>
      <w:proofErr w:type="spellStart"/>
      <w:r w:rsidRPr="002249CB">
        <w:rPr>
          <w:rFonts w:ascii="Times New Roman" w:hAnsi="Times New Roman" w:cs="Times New Roman"/>
          <w:b/>
          <w:bCs/>
        </w:rPr>
        <w:t>s</w:t>
      </w:r>
      <w:r w:rsidR="00F6375B" w:rsidRPr="002249CB">
        <w:rPr>
          <w:rFonts w:ascii="Times New Roman" w:hAnsi="Times New Roman" w:cs="Times New Roman"/>
          <w:b/>
          <w:bCs/>
        </w:rPr>
        <w:t>hRNA</w:t>
      </w:r>
      <w:r w:rsidRPr="002249CB">
        <w:rPr>
          <w:rFonts w:ascii="Times New Roman" w:hAnsi="Times New Roman" w:cs="Times New Roman"/>
          <w:b/>
          <w:bCs/>
        </w:rPr>
        <w:t>s</w:t>
      </w:r>
      <w:proofErr w:type="spellEnd"/>
      <w:r w:rsidR="00F6375B" w:rsidRPr="002249CB">
        <w:rPr>
          <w:rFonts w:ascii="Times New Roman" w:hAnsi="Times New Roman" w:cs="Times New Roman"/>
          <w:b/>
          <w:bCs/>
        </w:rPr>
        <w:t xml:space="preserve"> and sgRNA</w:t>
      </w:r>
      <w:r w:rsidRPr="002249CB">
        <w:rPr>
          <w:rFonts w:ascii="Times New Roman" w:hAnsi="Times New Roman" w:cs="Times New Roman"/>
          <w:b/>
          <w:bCs/>
        </w:rPr>
        <w:t>s</w:t>
      </w:r>
      <w:r w:rsidR="00F6375B" w:rsidRPr="002249CB">
        <w:rPr>
          <w:rFonts w:ascii="Times New Roman" w:hAnsi="Times New Roman" w:cs="Times New Roman"/>
          <w:b/>
          <w:bCs/>
        </w:rPr>
        <w:t xml:space="preserve"> sequence</w:t>
      </w:r>
    </w:p>
    <w:tbl>
      <w:tblPr>
        <w:tblStyle w:val="a3"/>
        <w:tblW w:w="83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3350"/>
        <w:gridCol w:w="3817"/>
      </w:tblGrid>
      <w:tr w:rsidR="00BC4853" w:rsidRPr="002249CB" w14:paraId="1528201A" w14:textId="06B5CA57" w:rsidTr="00DF54C1">
        <w:trPr>
          <w:trHeight w:val="254"/>
        </w:trPr>
        <w:tc>
          <w:tcPr>
            <w:tcW w:w="1134" w:type="dxa"/>
          </w:tcPr>
          <w:p w14:paraId="0682FFBA" w14:textId="77777777" w:rsidR="00BC4853" w:rsidRPr="00DF54C1" w:rsidRDefault="00BC4853" w:rsidP="00220F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0" w:type="dxa"/>
          </w:tcPr>
          <w:p w14:paraId="6A99463A" w14:textId="52D37C53" w:rsidR="00BC4853" w:rsidRPr="00DF54C1" w:rsidRDefault="00BC4853" w:rsidP="00220F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4C1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3817" w:type="dxa"/>
          </w:tcPr>
          <w:p w14:paraId="76D0D4BD" w14:textId="079445D7" w:rsidR="00BC4853" w:rsidRPr="00DF54C1" w:rsidRDefault="00BC4853" w:rsidP="00220F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4C1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BC4853" w:rsidRPr="002249CB" w14:paraId="4B5DFA33" w14:textId="447E3EA9" w:rsidTr="00DF54C1">
        <w:trPr>
          <w:trHeight w:val="254"/>
        </w:trPr>
        <w:tc>
          <w:tcPr>
            <w:tcW w:w="1134" w:type="dxa"/>
          </w:tcPr>
          <w:p w14:paraId="3F6430AE" w14:textId="7C5D9842" w:rsidR="00BC4853" w:rsidRPr="00DF54C1" w:rsidRDefault="00BC4853" w:rsidP="00F637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54C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sgMET</w:t>
            </w:r>
            <w:proofErr w:type="spellEnd"/>
          </w:p>
        </w:tc>
        <w:tc>
          <w:tcPr>
            <w:tcW w:w="3350" w:type="dxa"/>
          </w:tcPr>
          <w:p w14:paraId="01AC55A3" w14:textId="702083DD" w:rsidR="00BC4853" w:rsidRPr="00DF54C1" w:rsidRDefault="001E6FA9" w:rsidP="001E6F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GCATCAGAACCAGAGGCTTGGT</w:t>
            </w:r>
          </w:p>
        </w:tc>
        <w:tc>
          <w:tcPr>
            <w:tcW w:w="3817" w:type="dxa"/>
          </w:tcPr>
          <w:p w14:paraId="60334EB5" w14:textId="1A2AD2D1" w:rsidR="00BC4853" w:rsidRPr="00DF54C1" w:rsidRDefault="001E6FA9" w:rsidP="001E6F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ACCAAGCCTCTGGTTCTGATGC</w:t>
            </w:r>
          </w:p>
        </w:tc>
      </w:tr>
      <w:tr w:rsidR="00BC4853" w:rsidRPr="002249CB" w14:paraId="0E3673B1" w14:textId="616821B1" w:rsidTr="00DF54C1">
        <w:trPr>
          <w:trHeight w:val="277"/>
        </w:trPr>
        <w:tc>
          <w:tcPr>
            <w:tcW w:w="1134" w:type="dxa"/>
            <w:noWrap/>
            <w:hideMark/>
          </w:tcPr>
          <w:p w14:paraId="79ADADEF" w14:textId="16527BDA" w:rsidR="00BC4853" w:rsidRPr="00DF54C1" w:rsidRDefault="00BC4853" w:rsidP="006126A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shSTAT5A</w:t>
            </w:r>
            <w:r w:rsidR="006126AD" w:rsidRPr="00DF54C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#</w:t>
            </w:r>
            <w:r w:rsidR="001E6FA9" w:rsidRPr="00DF54C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50" w:type="dxa"/>
            <w:noWrap/>
            <w:hideMark/>
          </w:tcPr>
          <w:p w14:paraId="16F69ECA" w14:textId="563A7417" w:rsidR="00BC4853" w:rsidRPr="00DF54C1" w:rsidRDefault="001E6FA9" w:rsidP="001E6F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GTCCGGCACATTCTGTACAATG CTCGAGCATTGTACAGAATGTGCCGGA TTTTTG</w:t>
            </w:r>
          </w:p>
        </w:tc>
        <w:tc>
          <w:tcPr>
            <w:tcW w:w="3817" w:type="dxa"/>
          </w:tcPr>
          <w:p w14:paraId="4D65613B" w14:textId="7F2450BE" w:rsidR="00BC4853" w:rsidRPr="00DF54C1" w:rsidRDefault="001E6FA9" w:rsidP="001E6F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AACCAAAAATCCGGCACATTCTGTACAATG CTCGAGCATTGTACAGAATGTGCCGGA C</w:t>
            </w:r>
          </w:p>
        </w:tc>
      </w:tr>
      <w:tr w:rsidR="00BC4853" w:rsidRPr="002249CB" w14:paraId="59968A73" w14:textId="6FBBEDA8" w:rsidTr="00DF54C1">
        <w:trPr>
          <w:trHeight w:val="277"/>
        </w:trPr>
        <w:tc>
          <w:tcPr>
            <w:tcW w:w="1134" w:type="dxa"/>
            <w:noWrap/>
            <w:hideMark/>
          </w:tcPr>
          <w:p w14:paraId="370C250A" w14:textId="499A78D8" w:rsidR="00BC4853" w:rsidRPr="00DF54C1" w:rsidRDefault="00BC4853" w:rsidP="006126A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shSTAT5A</w:t>
            </w:r>
            <w:r w:rsidR="006126AD" w:rsidRPr="00DF54C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#</w:t>
            </w:r>
            <w:r w:rsidR="001E6FA9" w:rsidRPr="00DF54C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50" w:type="dxa"/>
            <w:noWrap/>
            <w:hideMark/>
          </w:tcPr>
          <w:p w14:paraId="67F5BE68" w14:textId="32AAD2A1" w:rsidR="00BC4853" w:rsidRPr="00DF54C1" w:rsidRDefault="001E6FA9" w:rsidP="001E6F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G CCCACGTTTCCCGGGATATAT CTCGAGATATATCCCGGGAAACGTGGG TTTTTG</w:t>
            </w:r>
          </w:p>
        </w:tc>
        <w:tc>
          <w:tcPr>
            <w:tcW w:w="3817" w:type="dxa"/>
          </w:tcPr>
          <w:p w14:paraId="6B6ADD19" w14:textId="3011C6FA" w:rsidR="00BC4853" w:rsidRPr="00DF54C1" w:rsidRDefault="001E6FA9" w:rsidP="001E6F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CAAAAACCCACGTTTCCCGGGATATAT CTCGAG ATATATCCCGGGAAACGTGGG C</w:t>
            </w:r>
          </w:p>
        </w:tc>
      </w:tr>
      <w:tr w:rsidR="002424E5" w:rsidRPr="002249CB" w14:paraId="4FD27EBD" w14:textId="77777777" w:rsidTr="00DF54C1">
        <w:trPr>
          <w:trHeight w:val="277"/>
        </w:trPr>
        <w:tc>
          <w:tcPr>
            <w:tcW w:w="1134" w:type="dxa"/>
            <w:noWrap/>
          </w:tcPr>
          <w:p w14:paraId="2C9EA724" w14:textId="78B0C3E4" w:rsidR="002424E5" w:rsidRPr="00DF54C1" w:rsidRDefault="002424E5" w:rsidP="006126A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shAR#1</w:t>
            </w:r>
          </w:p>
        </w:tc>
        <w:tc>
          <w:tcPr>
            <w:tcW w:w="3350" w:type="dxa"/>
            <w:noWrap/>
          </w:tcPr>
          <w:p w14:paraId="5D7EDCA7" w14:textId="10A59051" w:rsidR="002424E5" w:rsidRPr="00DF54C1" w:rsidRDefault="00DF54C1" w:rsidP="00DF5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</w:t>
            </w:r>
            <w:r w:rsidRPr="00DF54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CACCAATGTCAACTCCAGGAT</w:t>
            </w:r>
            <w:r w:rsidRPr="00DF5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GATCCTGGAGTTGACATTGGTG</w:t>
            </w:r>
            <w:r w:rsidRPr="00DF54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TTTG</w:t>
            </w:r>
          </w:p>
        </w:tc>
        <w:tc>
          <w:tcPr>
            <w:tcW w:w="3817" w:type="dxa"/>
          </w:tcPr>
          <w:p w14:paraId="66E3E4EE" w14:textId="657E2608" w:rsidR="002424E5" w:rsidRPr="00DF54C1" w:rsidRDefault="00DF54C1" w:rsidP="00DF5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CAAAAA</w:t>
            </w:r>
            <w:r w:rsidRPr="00DF54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CCAATGTCAACTCCAGGAT</w:t>
            </w:r>
            <w:r w:rsidRPr="00DF5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GATCCTGGAGTTGACATTGGTGC</w:t>
            </w:r>
          </w:p>
        </w:tc>
      </w:tr>
      <w:tr w:rsidR="002424E5" w:rsidRPr="002249CB" w14:paraId="4EB6D6CD" w14:textId="77777777" w:rsidTr="00DF54C1">
        <w:trPr>
          <w:trHeight w:val="277"/>
        </w:trPr>
        <w:tc>
          <w:tcPr>
            <w:tcW w:w="1134" w:type="dxa"/>
            <w:noWrap/>
          </w:tcPr>
          <w:p w14:paraId="772D198E" w14:textId="7F391202" w:rsidR="002424E5" w:rsidRPr="00DF54C1" w:rsidRDefault="002424E5" w:rsidP="006126A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shAR#2</w:t>
            </w:r>
          </w:p>
        </w:tc>
        <w:tc>
          <w:tcPr>
            <w:tcW w:w="3350" w:type="dxa"/>
            <w:noWrap/>
          </w:tcPr>
          <w:p w14:paraId="183A45DD" w14:textId="32873327" w:rsidR="002424E5" w:rsidRPr="00DF54C1" w:rsidRDefault="00DF54C1" w:rsidP="00DF5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CCGCCTGCTAATCAAGTCACACATCTCGAGATGTGTGACTTGATTAGCAGGTTTTTG</w:t>
            </w:r>
          </w:p>
        </w:tc>
        <w:tc>
          <w:tcPr>
            <w:tcW w:w="3817" w:type="dxa"/>
          </w:tcPr>
          <w:p w14:paraId="0E96EAB5" w14:textId="07C23065" w:rsidR="002424E5" w:rsidRPr="00DF54C1" w:rsidRDefault="00DF54C1" w:rsidP="00DF5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CAAAAACCTGCTAATCAAGTCACACATCTCGAGATGTGTGACTTGATTAGCAGGC</w:t>
            </w:r>
          </w:p>
        </w:tc>
      </w:tr>
      <w:tr w:rsidR="00BC4853" w:rsidRPr="002249CB" w14:paraId="1F73E307" w14:textId="2056D067" w:rsidTr="00DF54C1">
        <w:trPr>
          <w:trHeight w:val="277"/>
        </w:trPr>
        <w:tc>
          <w:tcPr>
            <w:tcW w:w="1134" w:type="dxa"/>
            <w:noWrap/>
            <w:vAlign w:val="center"/>
          </w:tcPr>
          <w:p w14:paraId="4FDD81EC" w14:textId="223212BE" w:rsidR="00BC4853" w:rsidRPr="00DF54C1" w:rsidRDefault="00BC4853" w:rsidP="00BC485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微软雅黑" w:hAnsi="Times New Roman" w:cs="Times New Roman"/>
                <w:color w:val="000000"/>
                <w:szCs w:val="21"/>
              </w:rPr>
              <w:lastRenderedPageBreak/>
              <w:t>sgAR</w:t>
            </w:r>
            <w:r w:rsidR="006126AD" w:rsidRPr="00DF54C1">
              <w:rPr>
                <w:rFonts w:ascii="Times New Roman" w:eastAsia="微软雅黑" w:hAnsi="Times New Roman" w:cs="Times New Roman"/>
                <w:color w:val="000000"/>
                <w:szCs w:val="21"/>
              </w:rPr>
              <w:t>#1</w:t>
            </w:r>
          </w:p>
        </w:tc>
        <w:tc>
          <w:tcPr>
            <w:tcW w:w="3350" w:type="dxa"/>
            <w:noWrap/>
            <w:vAlign w:val="bottom"/>
          </w:tcPr>
          <w:p w14:paraId="7FCE1120" w14:textId="081FB139" w:rsidR="00BC4853" w:rsidRPr="00DF54C1" w:rsidRDefault="001E6FA9" w:rsidP="001E6F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hAnsi="Times New Roman" w:cs="Times New Roman"/>
                <w:color w:val="000000"/>
                <w:szCs w:val="21"/>
              </w:rPr>
              <w:t>CACCGAGCAGCAAGAGACTAGCCCC</w:t>
            </w:r>
          </w:p>
        </w:tc>
        <w:tc>
          <w:tcPr>
            <w:tcW w:w="3817" w:type="dxa"/>
          </w:tcPr>
          <w:p w14:paraId="50E1622F" w14:textId="6CB41115" w:rsidR="00BC4853" w:rsidRPr="00DF54C1" w:rsidRDefault="001E6FA9" w:rsidP="001E6F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F54C1">
              <w:rPr>
                <w:rFonts w:ascii="Times New Roman" w:hAnsi="Times New Roman" w:cs="Times New Roman"/>
                <w:color w:val="000000"/>
                <w:szCs w:val="21"/>
              </w:rPr>
              <w:t>AAACGGGGCTAGTCTCTTGCTGCTC</w:t>
            </w:r>
          </w:p>
        </w:tc>
      </w:tr>
      <w:tr w:rsidR="00BC4853" w:rsidRPr="002249CB" w14:paraId="12E76901" w14:textId="1200BDF4" w:rsidTr="00DF54C1">
        <w:trPr>
          <w:trHeight w:val="277"/>
        </w:trPr>
        <w:tc>
          <w:tcPr>
            <w:tcW w:w="1134" w:type="dxa"/>
            <w:noWrap/>
            <w:vAlign w:val="center"/>
          </w:tcPr>
          <w:p w14:paraId="0C07EA96" w14:textId="6F6181D2" w:rsidR="00BC4853" w:rsidRPr="00DF54C1" w:rsidRDefault="00BC4853" w:rsidP="00BC485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微软雅黑" w:hAnsi="Times New Roman" w:cs="Times New Roman"/>
                <w:color w:val="000000"/>
                <w:szCs w:val="21"/>
              </w:rPr>
              <w:t>sgAR</w:t>
            </w:r>
            <w:r w:rsidR="006126AD" w:rsidRPr="00DF54C1">
              <w:rPr>
                <w:rFonts w:ascii="Times New Roman" w:eastAsia="微软雅黑" w:hAnsi="Times New Roman" w:cs="Times New Roman"/>
                <w:color w:val="000000"/>
                <w:szCs w:val="21"/>
              </w:rPr>
              <w:t>#2</w:t>
            </w:r>
          </w:p>
        </w:tc>
        <w:tc>
          <w:tcPr>
            <w:tcW w:w="3350" w:type="dxa"/>
            <w:noWrap/>
            <w:vAlign w:val="bottom"/>
          </w:tcPr>
          <w:p w14:paraId="26BF45D9" w14:textId="4CCFFA10" w:rsidR="00BC4853" w:rsidRPr="00DF54C1" w:rsidRDefault="001E6FA9" w:rsidP="001E6F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hAnsi="Times New Roman" w:cs="Times New Roman"/>
                <w:color w:val="000000"/>
                <w:szCs w:val="21"/>
              </w:rPr>
              <w:t>CACCGCGGCTTAAGCAGCTGCTCCG</w:t>
            </w:r>
          </w:p>
        </w:tc>
        <w:tc>
          <w:tcPr>
            <w:tcW w:w="3817" w:type="dxa"/>
          </w:tcPr>
          <w:p w14:paraId="7EB357FA" w14:textId="12A233F5" w:rsidR="00BC4853" w:rsidRPr="00DF54C1" w:rsidRDefault="001E6FA9" w:rsidP="001E6F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F54C1">
              <w:rPr>
                <w:rFonts w:ascii="Times New Roman" w:hAnsi="Times New Roman" w:cs="Times New Roman"/>
                <w:color w:val="000000"/>
                <w:szCs w:val="21"/>
              </w:rPr>
              <w:t>AAACCGGAGCAGCTGCTTAAGCCGC</w:t>
            </w:r>
          </w:p>
        </w:tc>
      </w:tr>
      <w:tr w:rsidR="00BC4853" w:rsidRPr="002249CB" w14:paraId="44C6C1CA" w14:textId="139E76F3" w:rsidTr="00DF54C1">
        <w:trPr>
          <w:trHeight w:val="277"/>
        </w:trPr>
        <w:tc>
          <w:tcPr>
            <w:tcW w:w="1134" w:type="dxa"/>
            <w:noWrap/>
            <w:vAlign w:val="center"/>
          </w:tcPr>
          <w:p w14:paraId="6ACEC93F" w14:textId="1CBBE589" w:rsidR="00BC4853" w:rsidRPr="00DF54C1" w:rsidRDefault="00BC4853" w:rsidP="00BC485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微软雅黑" w:hAnsi="Times New Roman" w:cs="Times New Roman"/>
                <w:color w:val="000000"/>
                <w:szCs w:val="21"/>
              </w:rPr>
              <w:t>sgAR</w:t>
            </w:r>
            <w:r w:rsidR="006126AD" w:rsidRPr="00DF54C1">
              <w:rPr>
                <w:rFonts w:ascii="Times New Roman" w:eastAsia="微软雅黑" w:hAnsi="Times New Roman" w:cs="Times New Roman"/>
                <w:color w:val="000000"/>
                <w:szCs w:val="21"/>
              </w:rPr>
              <w:t>#3</w:t>
            </w:r>
          </w:p>
        </w:tc>
        <w:tc>
          <w:tcPr>
            <w:tcW w:w="3350" w:type="dxa"/>
            <w:noWrap/>
            <w:vAlign w:val="center"/>
          </w:tcPr>
          <w:p w14:paraId="1A0B7651" w14:textId="408AA4F3" w:rsidR="00BC4853" w:rsidRPr="00DF54C1" w:rsidRDefault="001E6FA9" w:rsidP="001E6F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hAnsi="Times New Roman" w:cs="Times New Roman"/>
                <w:color w:val="000000"/>
                <w:szCs w:val="21"/>
              </w:rPr>
              <w:t>CACCGCCTCGGTAGGTCTTGGACGG</w:t>
            </w:r>
          </w:p>
        </w:tc>
        <w:tc>
          <w:tcPr>
            <w:tcW w:w="3817" w:type="dxa"/>
          </w:tcPr>
          <w:p w14:paraId="33E397C7" w14:textId="3009480E" w:rsidR="00BC4853" w:rsidRPr="00DF54C1" w:rsidRDefault="001E6FA9" w:rsidP="001E6F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F54C1">
              <w:rPr>
                <w:rFonts w:ascii="Times New Roman" w:hAnsi="Times New Roman" w:cs="Times New Roman"/>
                <w:color w:val="000000"/>
                <w:szCs w:val="21"/>
              </w:rPr>
              <w:t>AAACCCGTCCAAGACCTACCGAGGC</w:t>
            </w:r>
          </w:p>
        </w:tc>
      </w:tr>
      <w:tr w:rsidR="00BC4853" w:rsidRPr="002249CB" w14:paraId="0152F3F7" w14:textId="44418BA2" w:rsidTr="00DF54C1">
        <w:trPr>
          <w:trHeight w:val="277"/>
        </w:trPr>
        <w:tc>
          <w:tcPr>
            <w:tcW w:w="1134" w:type="dxa"/>
            <w:noWrap/>
            <w:vAlign w:val="center"/>
          </w:tcPr>
          <w:p w14:paraId="78BC9714" w14:textId="6B399FFF" w:rsidR="00BC4853" w:rsidRPr="00DF54C1" w:rsidRDefault="00BC4853" w:rsidP="00BC485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eastAsia="微软雅黑" w:hAnsi="Times New Roman" w:cs="Times New Roman"/>
                <w:color w:val="000000"/>
                <w:szCs w:val="21"/>
              </w:rPr>
              <w:t>sgAR</w:t>
            </w:r>
            <w:r w:rsidR="006126AD" w:rsidRPr="00DF54C1">
              <w:rPr>
                <w:rFonts w:ascii="Times New Roman" w:eastAsia="微软雅黑" w:hAnsi="Times New Roman" w:cs="Times New Roman"/>
                <w:color w:val="000000"/>
                <w:szCs w:val="21"/>
              </w:rPr>
              <w:t>#4</w:t>
            </w:r>
          </w:p>
        </w:tc>
        <w:tc>
          <w:tcPr>
            <w:tcW w:w="3350" w:type="dxa"/>
            <w:noWrap/>
            <w:vAlign w:val="center"/>
          </w:tcPr>
          <w:p w14:paraId="75FCE10F" w14:textId="6E7224FF" w:rsidR="00BC4853" w:rsidRPr="00DF54C1" w:rsidRDefault="001E6FA9" w:rsidP="001E6F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4C1">
              <w:rPr>
                <w:rFonts w:ascii="Times New Roman" w:hAnsi="Times New Roman" w:cs="Times New Roman"/>
                <w:color w:val="000000"/>
                <w:szCs w:val="21"/>
              </w:rPr>
              <w:t>CACCGTCTCCCCAAGCCCATCGTAG</w:t>
            </w:r>
          </w:p>
        </w:tc>
        <w:tc>
          <w:tcPr>
            <w:tcW w:w="3817" w:type="dxa"/>
          </w:tcPr>
          <w:p w14:paraId="2AA9F8C7" w14:textId="6AC51C7A" w:rsidR="00BC4853" w:rsidRPr="00DF54C1" w:rsidRDefault="001E6FA9" w:rsidP="001E6F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F54C1">
              <w:rPr>
                <w:rFonts w:ascii="Times New Roman" w:hAnsi="Times New Roman" w:cs="Times New Roman"/>
                <w:color w:val="000000"/>
                <w:szCs w:val="21"/>
              </w:rPr>
              <w:t>AAACCTACGATGGGCTTGGGGAGAC</w:t>
            </w:r>
          </w:p>
        </w:tc>
      </w:tr>
    </w:tbl>
    <w:tbl>
      <w:tblPr>
        <w:tblW w:w="3600" w:type="dxa"/>
        <w:tblLook w:val="04A0" w:firstRow="1" w:lastRow="0" w:firstColumn="1" w:lastColumn="0" w:noHBand="0" w:noVBand="1"/>
      </w:tblPr>
      <w:tblGrid>
        <w:gridCol w:w="3600"/>
      </w:tblGrid>
      <w:tr w:rsidR="006126AD" w:rsidRPr="002249CB" w14:paraId="01897D89" w14:textId="77777777" w:rsidTr="006126A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461C" w14:textId="0824AF2B" w:rsidR="006126AD" w:rsidRPr="002249CB" w:rsidRDefault="006126AD" w:rsidP="006126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</w:tbl>
    <w:p w14:paraId="0A80AE1D" w14:textId="55B11B2A" w:rsidR="00F6375B" w:rsidRPr="002249CB" w:rsidRDefault="002424E5" w:rsidP="001E6FA9">
      <w:pPr>
        <w:rPr>
          <w:rFonts w:ascii="Times New Roman" w:hAnsi="Times New Roman" w:cs="Times New Roman"/>
        </w:rPr>
      </w:pPr>
      <w:proofErr w:type="spellStart"/>
      <w:r w:rsidRPr="002249CB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ChIP</w:t>
      </w:r>
      <w:proofErr w:type="spellEnd"/>
      <w:r w:rsidRPr="002249CB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-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q</w:t>
      </w:r>
      <w:r w:rsidRPr="002249CB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PCR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2"/>
        <w:gridCol w:w="3413"/>
        <w:gridCol w:w="3701"/>
      </w:tblGrid>
      <w:tr w:rsidR="006126AD" w:rsidRPr="002249CB" w14:paraId="2D44920C" w14:textId="77777777" w:rsidTr="002510E7">
        <w:tc>
          <w:tcPr>
            <w:tcW w:w="1182" w:type="dxa"/>
          </w:tcPr>
          <w:p w14:paraId="1A6E74D6" w14:textId="77777777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13" w:type="dxa"/>
          </w:tcPr>
          <w:p w14:paraId="1A85047F" w14:textId="73FF5FAD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701" w:type="dxa"/>
          </w:tcPr>
          <w:p w14:paraId="7C0A2BF0" w14:textId="27065C92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6126AD" w:rsidRPr="002249CB" w14:paraId="0F30D725" w14:textId="77777777" w:rsidTr="002510E7">
        <w:tc>
          <w:tcPr>
            <w:tcW w:w="1182" w:type="dxa"/>
          </w:tcPr>
          <w:p w14:paraId="3AA39394" w14:textId="40C7724B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</w:rPr>
              <w:t>PAX6-promoter</w:t>
            </w:r>
          </w:p>
        </w:tc>
        <w:tc>
          <w:tcPr>
            <w:tcW w:w="3413" w:type="dxa"/>
          </w:tcPr>
          <w:p w14:paraId="3061579A" w14:textId="2E74280A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</w:rPr>
              <w:t>TTGCAGCGTCCTCACTGTC</w:t>
            </w:r>
          </w:p>
        </w:tc>
        <w:tc>
          <w:tcPr>
            <w:tcW w:w="3701" w:type="dxa"/>
          </w:tcPr>
          <w:p w14:paraId="216A89B0" w14:textId="56AFC706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</w:rPr>
              <w:t>AATAGGGCTGAAGAGCTGAGG</w:t>
            </w:r>
          </w:p>
        </w:tc>
      </w:tr>
      <w:tr w:rsidR="006126AD" w:rsidRPr="002249CB" w14:paraId="6FD955F6" w14:textId="77777777" w:rsidTr="002510E7">
        <w:tc>
          <w:tcPr>
            <w:tcW w:w="1182" w:type="dxa"/>
          </w:tcPr>
          <w:p w14:paraId="5FBA4E60" w14:textId="7403B989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</w:rPr>
              <w:t>MET promoter</w:t>
            </w:r>
          </w:p>
        </w:tc>
        <w:tc>
          <w:tcPr>
            <w:tcW w:w="3413" w:type="dxa"/>
          </w:tcPr>
          <w:p w14:paraId="095DB1F6" w14:textId="255B4F28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</w:rPr>
              <w:t>TTAGCGGAGACGTGGGAGAG</w:t>
            </w:r>
          </w:p>
        </w:tc>
        <w:tc>
          <w:tcPr>
            <w:tcW w:w="3701" w:type="dxa"/>
          </w:tcPr>
          <w:p w14:paraId="6A80F239" w14:textId="6763DEAC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</w:rPr>
              <w:t>CCCACGACAAGGTGAAACTTTC</w:t>
            </w:r>
          </w:p>
        </w:tc>
      </w:tr>
      <w:tr w:rsidR="006126AD" w:rsidRPr="002249CB" w14:paraId="1554564A" w14:textId="77777777" w:rsidTr="002510E7">
        <w:tc>
          <w:tcPr>
            <w:tcW w:w="1182" w:type="dxa"/>
          </w:tcPr>
          <w:p w14:paraId="7FC3B5B9" w14:textId="18FC8189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</w:rPr>
              <w:t>STAT5A-promoter-1</w:t>
            </w:r>
          </w:p>
        </w:tc>
        <w:tc>
          <w:tcPr>
            <w:tcW w:w="3413" w:type="dxa"/>
          </w:tcPr>
          <w:p w14:paraId="7D985604" w14:textId="77777777" w:rsidR="006126AD" w:rsidRPr="002249CB" w:rsidRDefault="006126AD" w:rsidP="002424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49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ATGGAGACCTAAGGAGAC</w:t>
            </w:r>
          </w:p>
          <w:p w14:paraId="121F880D" w14:textId="77777777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1" w:type="dxa"/>
          </w:tcPr>
          <w:p w14:paraId="2183B300" w14:textId="77777777" w:rsidR="006126AD" w:rsidRPr="002249CB" w:rsidRDefault="006126AD" w:rsidP="002424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49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CCACTCCTGGCTAATT</w:t>
            </w:r>
          </w:p>
          <w:p w14:paraId="5EB3085A" w14:textId="77777777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26AD" w:rsidRPr="002249CB" w14:paraId="68A35EED" w14:textId="77777777" w:rsidTr="002510E7">
        <w:tc>
          <w:tcPr>
            <w:tcW w:w="1182" w:type="dxa"/>
          </w:tcPr>
          <w:p w14:paraId="35ED70CC" w14:textId="42EEFD0D" w:rsidR="006126AD" w:rsidRPr="002249CB" w:rsidRDefault="006126AD" w:rsidP="002424E5">
            <w:pPr>
              <w:jc w:val="center"/>
              <w:rPr>
                <w:rFonts w:ascii="Times New Roman" w:hAnsi="Times New Roman" w:cs="Times New Roman"/>
              </w:rPr>
            </w:pPr>
            <w:r w:rsidRPr="002249CB">
              <w:rPr>
                <w:rFonts w:ascii="Times New Roman" w:hAnsi="Times New Roman" w:cs="Times New Roman"/>
              </w:rPr>
              <w:t>STAT5A-promoter-2</w:t>
            </w:r>
          </w:p>
        </w:tc>
        <w:tc>
          <w:tcPr>
            <w:tcW w:w="3413" w:type="dxa"/>
          </w:tcPr>
          <w:p w14:paraId="6DEB479E" w14:textId="77777777" w:rsidR="006126AD" w:rsidRPr="002249CB" w:rsidRDefault="006126AD" w:rsidP="002424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49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AGGTGCCCAGATGTCAGT</w:t>
            </w:r>
          </w:p>
          <w:p w14:paraId="710CFFC6" w14:textId="77777777" w:rsidR="006126AD" w:rsidRPr="002249CB" w:rsidRDefault="006126AD" w:rsidP="002424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7E05EF1" w14:textId="77777777" w:rsidR="006126AD" w:rsidRPr="002249CB" w:rsidRDefault="006126AD" w:rsidP="002424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49C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CGGTGGCTGGATACAAA</w:t>
            </w:r>
          </w:p>
          <w:p w14:paraId="1ABD3B94" w14:textId="77777777" w:rsidR="006126AD" w:rsidRPr="002249CB" w:rsidRDefault="006126AD" w:rsidP="002424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10E7" w:rsidRPr="002249CB" w14:paraId="1AB008E3" w14:textId="77777777" w:rsidTr="002510E7">
        <w:tc>
          <w:tcPr>
            <w:tcW w:w="1182" w:type="dxa"/>
          </w:tcPr>
          <w:p w14:paraId="2788F659" w14:textId="12548219" w:rsidR="002510E7" w:rsidRPr="002249CB" w:rsidRDefault="002510E7" w:rsidP="002424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-</w:t>
            </w:r>
            <w:r>
              <w:rPr>
                <w:rFonts w:ascii="Times New Roman" w:hAnsi="Times New Roman" w:cs="Times New Roman" w:hint="eastAsia"/>
              </w:rPr>
              <w:t>promoter</w:t>
            </w: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3413" w:type="dxa"/>
          </w:tcPr>
          <w:p w14:paraId="4C5F80D5" w14:textId="1178DC02" w:rsidR="002510E7" w:rsidRPr="002249CB" w:rsidRDefault="002510E7" w:rsidP="002424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10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ATTGATGAGTCTAGAGTC</w:t>
            </w:r>
          </w:p>
        </w:tc>
        <w:tc>
          <w:tcPr>
            <w:tcW w:w="3701" w:type="dxa"/>
          </w:tcPr>
          <w:p w14:paraId="06DE56AE" w14:textId="7B69850A" w:rsidR="002510E7" w:rsidRPr="002249CB" w:rsidRDefault="002510E7" w:rsidP="002424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10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GGGTTGTAGCTTTGTTGTAGC</w:t>
            </w:r>
          </w:p>
        </w:tc>
      </w:tr>
    </w:tbl>
    <w:p w14:paraId="100D19C0" w14:textId="77777777" w:rsidR="006126AD" w:rsidRPr="002249CB" w:rsidRDefault="006126AD" w:rsidP="001E6FA9">
      <w:pPr>
        <w:rPr>
          <w:rFonts w:ascii="Times New Roman" w:hAnsi="Times New Roman" w:cs="Times New Roman"/>
        </w:rPr>
      </w:pPr>
    </w:p>
    <w:sectPr w:rsidR="006126AD" w:rsidRPr="00224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F22"/>
    <w:rsid w:val="001E6FA9"/>
    <w:rsid w:val="00220F22"/>
    <w:rsid w:val="002249CB"/>
    <w:rsid w:val="002424E5"/>
    <w:rsid w:val="002510E7"/>
    <w:rsid w:val="003F6F59"/>
    <w:rsid w:val="004710DE"/>
    <w:rsid w:val="006126AD"/>
    <w:rsid w:val="00614357"/>
    <w:rsid w:val="0067774F"/>
    <w:rsid w:val="006E33E7"/>
    <w:rsid w:val="00BC4853"/>
    <w:rsid w:val="00BF652D"/>
    <w:rsid w:val="00D30091"/>
    <w:rsid w:val="00D91023"/>
    <w:rsid w:val="00DF54C1"/>
    <w:rsid w:val="00F11CFD"/>
    <w:rsid w:val="00F21929"/>
    <w:rsid w:val="00F6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B358C"/>
  <w15:chartTrackingRefBased/>
  <w15:docId w15:val="{C87BA9FA-9403-9947-B1E6-63CC4949E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0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楠</dc:creator>
  <cp:keywords/>
  <dc:description/>
  <cp:lastModifiedBy>mon eyin</cp:lastModifiedBy>
  <cp:revision>15</cp:revision>
  <dcterms:created xsi:type="dcterms:W3CDTF">2023-04-10T09:51:00Z</dcterms:created>
  <dcterms:modified xsi:type="dcterms:W3CDTF">2024-04-30T02:04:00Z</dcterms:modified>
</cp:coreProperties>
</file>